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46C0" w14:textId="77777777" w:rsidR="00054E3E" w:rsidRDefault="00054E3E" w:rsidP="00054E3E">
      <w:pPr>
        <w:spacing w:line="360" w:lineRule="auto"/>
        <w:rPr>
          <w:rFonts w:ascii="Arial" w:hAnsi="Arial" w:cs="Arial"/>
        </w:rPr>
      </w:pPr>
      <w:bookmarkStart w:id="0" w:name="_Hlk134173349"/>
      <w:r>
        <w:rPr>
          <w:rFonts w:ascii="Arial" w:hAnsi="Arial" w:cs="Arial"/>
          <w:b/>
          <w:bCs/>
        </w:rPr>
        <w:t>S1 Table.</w:t>
      </w:r>
      <w:r>
        <w:rPr>
          <w:rFonts w:ascii="Arial" w:hAnsi="Arial" w:cs="Arial"/>
        </w:rPr>
        <w:t xml:space="preserve"> </w:t>
      </w:r>
      <w:bookmarkStart w:id="1" w:name="_Hlk132208849"/>
      <w:r>
        <w:rPr>
          <w:rFonts w:ascii="Arial" w:hAnsi="Arial" w:cs="Arial"/>
        </w:rPr>
        <w:t>Criteria for evaluating the need for preoperative treatment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54E3E" w14:paraId="1090A335" w14:textId="77777777" w:rsidTr="003041D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F74FA8F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15BD0C61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eria</w:t>
            </w:r>
          </w:p>
        </w:tc>
      </w:tr>
      <w:tr w:rsidR="00054E3E" w14:paraId="0E2864C3" w14:textId="77777777" w:rsidTr="003041DA">
        <w:tc>
          <w:tcPr>
            <w:tcW w:w="4508" w:type="dxa"/>
            <w:tcBorders>
              <w:top w:val="single" w:sz="4" w:space="0" w:color="auto"/>
            </w:tcBorders>
          </w:tcPr>
          <w:p w14:paraId="17D1E40D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 transfusion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6A26783F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atocrit &lt;25% in general patients or</w:t>
            </w:r>
          </w:p>
          <w:p w14:paraId="60E00B8F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ematocrit &lt;30% in patients with a risk of organ ischemia  </w:t>
            </w:r>
          </w:p>
        </w:tc>
      </w:tr>
      <w:tr w:rsidR="00054E3E" w14:paraId="0BFFBEA8" w14:textId="77777777" w:rsidTr="003041DA">
        <w:tc>
          <w:tcPr>
            <w:tcW w:w="4508" w:type="dxa"/>
          </w:tcPr>
          <w:p w14:paraId="3EAE5153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mellitus, hyperglycemic treatment</w:t>
            </w:r>
          </w:p>
        </w:tc>
        <w:tc>
          <w:tcPr>
            <w:tcW w:w="4508" w:type="dxa"/>
          </w:tcPr>
          <w:p w14:paraId="4072B7BE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a glucose &gt;7.2 mmol/L</w:t>
            </w:r>
          </w:p>
        </w:tc>
      </w:tr>
      <w:tr w:rsidR="00054E3E" w14:paraId="789A42F5" w14:textId="77777777" w:rsidTr="003041DA">
        <w:tc>
          <w:tcPr>
            <w:tcW w:w="4508" w:type="dxa"/>
          </w:tcPr>
          <w:p w14:paraId="6D41E335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, blood pressure controlling</w:t>
            </w:r>
          </w:p>
        </w:tc>
        <w:tc>
          <w:tcPr>
            <w:tcW w:w="4508" w:type="dxa"/>
          </w:tcPr>
          <w:p w14:paraId="13B66097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stolic blood pressure ≥160 mmHg or</w:t>
            </w:r>
          </w:p>
          <w:p w14:paraId="56A44FE7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stolic blood pressure ≥100 mmHg</w:t>
            </w:r>
          </w:p>
        </w:tc>
      </w:tr>
      <w:tr w:rsidR="00054E3E" w14:paraId="69AABD96" w14:textId="77777777" w:rsidTr="003041DA">
        <w:tc>
          <w:tcPr>
            <w:tcW w:w="4508" w:type="dxa"/>
          </w:tcPr>
          <w:p w14:paraId="51079C60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lyte correction (potassium or sodium)</w:t>
            </w:r>
          </w:p>
        </w:tc>
        <w:tc>
          <w:tcPr>
            <w:tcW w:w="4508" w:type="dxa"/>
          </w:tcPr>
          <w:p w14:paraId="2C06F3F4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Substantially below or above the normal level </w:t>
            </w:r>
          </w:p>
          <w:p w14:paraId="21C9B2C1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Symptomatic, such as abnormal electrocardiography</w:t>
            </w:r>
          </w:p>
          <w:p w14:paraId="51DB6B28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 Explainable leading etiologies such as drugs, poor intake   </w:t>
            </w:r>
          </w:p>
        </w:tc>
      </w:tr>
      <w:tr w:rsidR="00054E3E" w14:paraId="6ED00948" w14:textId="77777777" w:rsidTr="003041DA">
        <w:tc>
          <w:tcPr>
            <w:tcW w:w="4508" w:type="dxa"/>
          </w:tcPr>
          <w:p w14:paraId="56381E73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ridging of anticoagulants </w:t>
            </w:r>
          </w:p>
        </w:tc>
        <w:tc>
          <w:tcPr>
            <w:tcW w:w="4508" w:type="dxa"/>
          </w:tcPr>
          <w:p w14:paraId="41F4FE64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s requiring short-acting anticoagulants (such as heparin or low molecular weight heparin) during the surgical period, leading to interruption of their warfarin therapy</w:t>
            </w:r>
          </w:p>
        </w:tc>
      </w:tr>
      <w:tr w:rsidR="00054E3E" w14:paraId="315B0EB9" w14:textId="77777777" w:rsidTr="003041DA">
        <w:tc>
          <w:tcPr>
            <w:tcW w:w="4508" w:type="dxa"/>
            <w:tcBorders>
              <w:bottom w:val="single" w:sz="4" w:space="0" w:color="auto"/>
            </w:tcBorders>
          </w:tcPr>
          <w:p w14:paraId="3E010FE2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operative cardiovascular monitoring 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9CB2D57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stable angina</w:t>
            </w:r>
          </w:p>
          <w:p w14:paraId="12972D16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ronary artery disease </w:t>
            </w:r>
          </w:p>
          <w:p w14:paraId="4CA96D99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rythmias</w:t>
            </w:r>
          </w:p>
          <w:p w14:paraId="1ADE60CC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entricular dysfunction </w:t>
            </w:r>
          </w:p>
          <w:p w14:paraId="60344042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  <w:p w14:paraId="4F920F20" w14:textId="77777777" w:rsidR="00054E3E" w:rsidRDefault="00054E3E" w:rsidP="003041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d organ failure (e.g., end-stage renal disease, cirrhosis) </w:t>
            </w:r>
          </w:p>
        </w:tc>
      </w:tr>
    </w:tbl>
    <w:p w14:paraId="0D50AFB8" w14:textId="77777777" w:rsidR="00054E3E" w:rsidRPr="006E3618" w:rsidRDefault="00054E3E" w:rsidP="00054E3E">
      <w:pPr>
        <w:spacing w:line="240" w:lineRule="auto"/>
        <w:rPr>
          <w:rFonts w:ascii="Arial" w:hAnsi="Arial" w:cs="Arial"/>
          <w:sz w:val="18"/>
          <w:szCs w:val="18"/>
        </w:rPr>
      </w:pPr>
      <w:r w:rsidRPr="006E3618">
        <w:rPr>
          <w:rFonts w:ascii="Arial" w:hAnsi="Arial" w:cs="Arial"/>
          <w:sz w:val="18"/>
          <w:szCs w:val="18"/>
        </w:rPr>
        <w:t xml:space="preserve">The decision for less-frequent conditions, such as preoperative bronchodilator therapy or corticosteroid use, was made through a consensus reached between two specialist physicians (a surgeon and an anesthesiologist) during an in-person meeting, with or without subspecialist consultation. </w:t>
      </w:r>
    </w:p>
    <w:bookmarkEnd w:id="0"/>
    <w:p w14:paraId="64AC3E2F" w14:textId="77777777" w:rsidR="00D86191" w:rsidRDefault="00D86191"/>
    <w:sectPr w:rsidR="00D86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sjQzM7cwNjCzNDJW0lEKTi0uzszPAykwrAUACyKFnywAAAA="/>
  </w:docVars>
  <w:rsids>
    <w:rsidRoot w:val="00054E3E"/>
    <w:rsid w:val="00054E3E"/>
    <w:rsid w:val="003E65C1"/>
    <w:rsid w:val="006E3618"/>
    <w:rsid w:val="00D8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48CD"/>
  <w15:chartTrackingRefBased/>
  <w15:docId w15:val="{66C4147A-EE55-42CF-9865-A18A6756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E3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E3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</dc:creator>
  <cp:keywords/>
  <dc:description/>
  <cp:lastModifiedBy>Edit</cp:lastModifiedBy>
  <cp:revision>2</cp:revision>
  <dcterms:created xsi:type="dcterms:W3CDTF">2023-05-05T03:07:00Z</dcterms:created>
  <dcterms:modified xsi:type="dcterms:W3CDTF">2023-05-05T03:08:00Z</dcterms:modified>
</cp:coreProperties>
</file>